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5850"/>
      </w:tblGrid>
      <w:tr w:rsidR="00F03976" w:rsidTr="004A59C8">
        <w:trPr>
          <w:trHeight w:val="285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58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D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des</w:t>
            </w:r>
            <w:proofErr w:type="spellEnd"/>
          </w:p>
        </w:tc>
      </w:tr>
      <w:tr w:rsidR="00F03976" w:rsidRPr="00EF5175" w:rsidTr="004A59C8">
        <w:trPr>
          <w:trHeight w:val="825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Pr="00EF5175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7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CD-8: 250,00; 250,09; 761,10. ICD-9: 250A; 250B; 250C; 250D; 250E; 250F; 250X; 648A. ICD-10: E10.7; O24.0; O24.1; O24.3; O24.4; O24.9; O24.0C; O24.0D; O24.0E; O24.0F; O24.0X; O24.4A; O24.4B; O24.4X.</w:t>
            </w:r>
          </w:p>
        </w:tc>
      </w:tr>
      <w:tr w:rsidR="00F03976" w:rsidTr="004A59C8">
        <w:trPr>
          <w:trHeight w:val="285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CD-8: 401,99. ICD-9: 401; 401X. ICD-10: I10; I10.9.</w:t>
            </w:r>
          </w:p>
        </w:tc>
      </w:tr>
      <w:tr w:rsidR="00F03976" w:rsidTr="004A59C8">
        <w:trPr>
          <w:trHeight w:val="555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station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ypertens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517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CD-8: 637,01. ICD-9: 642; 642A; 642B; 642C; 642D; 642X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CD-10: O13.9.</w:t>
            </w:r>
          </w:p>
        </w:tc>
      </w:tr>
      <w:tr w:rsidR="00F03976" w:rsidTr="004A59C8">
        <w:trPr>
          <w:trHeight w:val="825"/>
        </w:trPr>
        <w:tc>
          <w:tcPr>
            <w:tcW w:w="30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eclampsia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3976" w:rsidRDefault="00F03976" w:rsidP="004A59C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CD-8: 637,03; 637,04; 637,10; 637,99; 762,10; 762,20; 762,30. ICD-9: 642E; 642F; 642G; 642H. ICD-10: O14; O14.0; O14.1; O14.2; O14.9; O14.1A; O14.1B; O14.1X.</w:t>
            </w:r>
          </w:p>
        </w:tc>
      </w:tr>
    </w:tbl>
    <w:p w:rsidR="00DD071C" w:rsidRDefault="00DD071C"/>
    <w:sectPr w:rsidR="00DD07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76"/>
    <w:rsid w:val="000875B3"/>
    <w:rsid w:val="00270DDA"/>
    <w:rsid w:val="002B7F4D"/>
    <w:rsid w:val="003E66D6"/>
    <w:rsid w:val="00602C2C"/>
    <w:rsid w:val="006C14D4"/>
    <w:rsid w:val="0075476B"/>
    <w:rsid w:val="007D0A72"/>
    <w:rsid w:val="0092561C"/>
    <w:rsid w:val="009C57D4"/>
    <w:rsid w:val="00A40202"/>
    <w:rsid w:val="00B22B8F"/>
    <w:rsid w:val="00CC2F13"/>
    <w:rsid w:val="00D74C29"/>
    <w:rsid w:val="00DA65EA"/>
    <w:rsid w:val="00DD071C"/>
    <w:rsid w:val="00E84AB0"/>
    <w:rsid w:val="00F0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CF6C710A-B4B4-314E-9BA5-B31679D4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976"/>
    <w:pPr>
      <w:spacing w:line="276" w:lineRule="auto"/>
    </w:pPr>
    <w:rPr>
      <w:rFonts w:ascii="Arial" w:eastAsia="Arial" w:hAnsi="Arial" w:cs="Arial"/>
      <w:kern w:val="0"/>
      <w:sz w:val="22"/>
      <w:szCs w:val="22"/>
      <w:lang w:val="sv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Evers</dc:creator>
  <cp:keywords/>
  <dc:description/>
  <cp:lastModifiedBy>Felix Evers</cp:lastModifiedBy>
  <cp:revision>1</cp:revision>
  <dcterms:created xsi:type="dcterms:W3CDTF">2024-04-12T09:30:00Z</dcterms:created>
  <dcterms:modified xsi:type="dcterms:W3CDTF">2024-04-12T09:31:00Z</dcterms:modified>
</cp:coreProperties>
</file>